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7DBFE" w14:textId="509C29D9" w:rsidR="004B6823" w:rsidRPr="001F5682" w:rsidRDefault="00996D39" w:rsidP="004B682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50351501"/>
      <w:r>
        <w:rPr>
          <w:rFonts w:ascii="Times New Roman" w:hAnsi="Times New Roman" w:cs="Times New Roman"/>
          <w:b/>
          <w:sz w:val="20"/>
          <w:szCs w:val="20"/>
        </w:rPr>
        <w:t>S</w:t>
      </w:r>
      <w:r w:rsidR="004B6823" w:rsidRPr="001F5682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Table.</w:t>
      </w:r>
      <w:bookmarkStart w:id="1" w:name="_GoBack"/>
      <w:bookmarkEnd w:id="1"/>
      <w:r w:rsidR="004B6823" w:rsidRPr="001F5682">
        <w:rPr>
          <w:rFonts w:ascii="Times New Roman" w:hAnsi="Times New Roman" w:cs="Times New Roman"/>
          <w:b/>
          <w:sz w:val="20"/>
          <w:szCs w:val="20"/>
        </w:rPr>
        <w:t xml:space="preserve"> Search terms and limits used by database</w:t>
      </w:r>
    </w:p>
    <w:bookmarkEnd w:id="0"/>
    <w:p w14:paraId="5AAF9343" w14:textId="77777777" w:rsidR="004B6823" w:rsidRPr="001F5682" w:rsidRDefault="004B6823" w:rsidP="004B682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0"/>
        <w:gridCol w:w="1560"/>
      </w:tblGrid>
      <w:tr w:rsidR="004B6823" w:rsidRPr="001F5682" w14:paraId="36B67627" w14:textId="77777777" w:rsidTr="00A367C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B15213" w14:textId="77777777" w:rsidR="004B6823" w:rsidRPr="00987AB3" w:rsidRDefault="004B6823" w:rsidP="00A367CE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987AB3">
              <w:rPr>
                <w:rFonts w:ascii="Times New Roman" w:hAnsi="Times New Roman" w:cs="Times New Roman"/>
                <w:b/>
                <w:sz w:val="16"/>
                <w:szCs w:val="20"/>
              </w:rPr>
              <w:t>Source</w:t>
            </w: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A6697C" w14:textId="59690022" w:rsidR="004B6823" w:rsidRPr="00987AB3" w:rsidRDefault="004B6823" w:rsidP="00A367CE">
            <w:pPr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</w:pPr>
            <w:r w:rsidRPr="00987AB3">
              <w:rPr>
                <w:rFonts w:ascii="Times New Roman" w:hAnsi="Times New Roman" w:cs="Times New Roman"/>
                <w:b/>
                <w:sz w:val="16"/>
                <w:szCs w:val="20"/>
              </w:rPr>
              <w:t>Search terms</w:t>
            </w:r>
            <w:r w:rsidRPr="00987AB3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a,b,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2997EE" w14:textId="77777777" w:rsidR="004B6823" w:rsidRPr="00987AB3" w:rsidRDefault="004B6823" w:rsidP="00A367CE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987AB3">
              <w:rPr>
                <w:rFonts w:ascii="Times New Roman" w:hAnsi="Times New Roman" w:cs="Times New Roman"/>
                <w:b/>
                <w:sz w:val="16"/>
                <w:szCs w:val="20"/>
              </w:rPr>
              <w:t>Limits applied</w:t>
            </w:r>
          </w:p>
        </w:tc>
      </w:tr>
      <w:tr w:rsidR="004B6823" w:rsidRPr="001F5682" w14:paraId="075D51B4" w14:textId="77777777" w:rsidTr="00A367C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F9734" w14:textId="7031A5EE" w:rsidR="004B6823" w:rsidRPr="00987AB3" w:rsidRDefault="00D4798E" w:rsidP="00A367C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PubMED</w:t>
            </w: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861FB" w14:textId="60741B56" w:rsidR="004B6823" w:rsidRPr="00987AB3" w:rsidRDefault="00D4798E" w:rsidP="00A367C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D4798E">
              <w:rPr>
                <w:rFonts w:ascii="Times New Roman" w:hAnsi="Times New Roman" w:cs="Times New Roman"/>
                <w:sz w:val="16"/>
                <w:szCs w:val="20"/>
              </w:rPr>
              <w:t>""((((((""""female genital schistosomiasis""""[Text Word]) OR (""""genital schistosomiasis""""[Text Word])) OR (FGS[Text Word])) OR (FUS[Text Word])) OR (""""female urogenital schistosomiasis""""[Text Word])) AND ((((((((knowledge*[Text Word]) OR (research*[Text Word])) OR (prevalence*[Text Word])) OR (epidemiology[Text Word])) OR (diagnosis[Text Word])) OR (comorbidit*[Text Word]))) OR (frequenc*[Text Word]))) AND ((((tanzania[Text Word]) OR (zanzibar[Text Word])) OR (north* tanzania[Text Word])) OR (rural Tanzania[Text Word]))""""(""""female genital schistosomiasis""""[Text Word] OR """"genital schistosomiasis""""[Text Word] OR """"FGS""""[Text Word] OR """"FUS""""[Text Word] OR """"female urogenital schistosomiasis""""[Text Word]) AND (""""knowledge*""""[Text Word] OR """"research*""""[Text Word] OR """"prevalence*""""[Text Word] OR """"epidemiology""""[Text Word] OR """"diagnosis""""[Text Word] OR """"comorbidit*""""[Text Word] OR """"frequenc*""""[Text Word]) AND (""""Tanzania""""[Text Word] OR """"zanzibar""""[Text Word] OR (""""north*""""[All Fields] AND """"Tanzania""""[Text Word]) OR """"rural tanzania""""[Text Word])"""</w:t>
            </w:r>
            <w:r w:rsidRPr="00D4798E">
              <w:rPr>
                <w:rFonts w:ascii="Times New Roman" w:hAnsi="Times New Roman" w:cs="Times New Roman"/>
                <w:sz w:val="16"/>
                <w:szCs w:val="20"/>
              </w:rPr>
              <w:tab/>
            </w:r>
            <w:r w:rsidRPr="00D4798E">
              <w:rPr>
                <w:rFonts w:ascii="Times New Roman" w:hAnsi="Times New Roman" w:cs="Times New Roman"/>
                <w:sz w:val="16"/>
                <w:szCs w:val="20"/>
              </w:rPr>
              <w:tab/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3CDF2" w14:textId="77777777" w:rsidR="004B6823" w:rsidRPr="00987AB3" w:rsidRDefault="004B6823" w:rsidP="00A367C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987AB3">
              <w:rPr>
                <w:rFonts w:ascii="Times New Roman" w:hAnsi="Times New Roman" w:cs="Times New Roman"/>
                <w:sz w:val="16"/>
                <w:szCs w:val="20"/>
              </w:rPr>
              <w:t>Humans only;</w:t>
            </w:r>
          </w:p>
          <w:p w14:paraId="5950AF2E" w14:textId="487B77A0" w:rsidR="004B6823" w:rsidRPr="00987AB3" w:rsidRDefault="00D4798E" w:rsidP="00A367C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From 1981</w:t>
            </w:r>
            <w:r w:rsidR="004B6823" w:rsidRPr="00987AB3">
              <w:rPr>
                <w:rFonts w:ascii="Times New Roman" w:hAnsi="Times New Roman" w:cs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16</w:t>
            </w:r>
            <w:r w:rsidR="004B6823" w:rsidRPr="00987AB3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July</w:t>
            </w:r>
            <w:r w:rsidR="004B6823" w:rsidRPr="00987AB3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2022</w:t>
            </w:r>
          </w:p>
        </w:tc>
      </w:tr>
      <w:tr w:rsidR="004B6823" w:rsidRPr="001F5682" w14:paraId="024C4619" w14:textId="77777777" w:rsidTr="00A367C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41FA3" w14:textId="5BCC526A" w:rsidR="004B6823" w:rsidRPr="00987AB3" w:rsidRDefault="00D4798E" w:rsidP="00A367C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Google Scholar </w:t>
            </w: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E815C" w14:textId="2D17B957" w:rsidR="004B6823" w:rsidRPr="00987AB3" w:rsidRDefault="00D4798E" w:rsidP="00A367C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D4798E">
              <w:rPr>
                <w:rFonts w:ascii="Times New Roman" w:hAnsi="Times New Roman" w:cs="Times New Roman"/>
                <w:sz w:val="16"/>
                <w:szCs w:val="20"/>
              </w:rPr>
              <w:t>female genital schistosomiasis (Tanzania OR Zanzi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bar</w:t>
            </w:r>
            <w:r w:rsidRPr="00D4798E">
              <w:rPr>
                <w:rFonts w:ascii="Times New Roman" w:hAnsi="Times New Roman" w:cs="Times New Roman"/>
                <w:sz w:val="16"/>
                <w:szCs w:val="20"/>
              </w:rPr>
              <w:t xml:space="preserve"> OR Pemba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54CB2" w14:textId="2FA384F5" w:rsidR="004B6823" w:rsidRPr="00987AB3" w:rsidRDefault="004B6823" w:rsidP="00A367C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987AB3">
              <w:rPr>
                <w:rFonts w:ascii="Times New Roman" w:hAnsi="Times New Roman" w:cs="Times New Roman"/>
                <w:sz w:val="16"/>
                <w:szCs w:val="20"/>
              </w:rPr>
              <w:t>Humans only</w:t>
            </w:r>
          </w:p>
        </w:tc>
      </w:tr>
    </w:tbl>
    <w:p w14:paraId="1EE17085" w14:textId="77777777" w:rsidR="00203D20" w:rsidRDefault="00203D20" w:rsidP="004B6823">
      <w:pPr>
        <w:spacing w:after="0" w:line="240" w:lineRule="auto"/>
        <w:contextualSpacing/>
        <w:rPr>
          <w:rFonts w:ascii="Times New Roman" w:hAnsi="Times New Roman"/>
          <w:sz w:val="16"/>
          <w:szCs w:val="20"/>
        </w:rPr>
      </w:pPr>
    </w:p>
    <w:p w14:paraId="47AD5F65" w14:textId="2F306FCA" w:rsidR="004B6823" w:rsidRPr="00987AB3" w:rsidRDefault="00D4798E" w:rsidP="004B6823">
      <w:pPr>
        <w:spacing w:after="0"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GS</w:t>
      </w:r>
      <w:r w:rsidR="004B6823" w:rsidRPr="00987AB3">
        <w:rPr>
          <w:rFonts w:ascii="Times New Roman" w:hAnsi="Times New Roman"/>
          <w:sz w:val="20"/>
          <w:szCs w:val="20"/>
        </w:rPr>
        <w:t>:</w:t>
      </w:r>
      <w:r>
        <w:rPr>
          <w:rFonts w:ascii="Times New Roman" w:hAnsi="Times New Roman"/>
          <w:sz w:val="20"/>
          <w:szCs w:val="20"/>
        </w:rPr>
        <w:t xml:space="preserve"> Female Genital Schistosomiasis, FUS: Female urogenital schistosomiasis</w:t>
      </w:r>
      <w:r w:rsidR="004B6823" w:rsidRPr="00987AB3">
        <w:rPr>
          <w:rFonts w:ascii="Times New Roman" w:hAnsi="Times New Roman"/>
          <w:sz w:val="20"/>
          <w:szCs w:val="20"/>
        </w:rPr>
        <w:t xml:space="preserve"> </w:t>
      </w:r>
    </w:p>
    <w:p w14:paraId="61318393" w14:textId="77777777" w:rsidR="004B6823" w:rsidRPr="00987AB3" w:rsidRDefault="004B6823" w:rsidP="004B6823">
      <w:pPr>
        <w:spacing w:after="0" w:line="240" w:lineRule="auto"/>
        <w:contextualSpacing/>
        <w:rPr>
          <w:rFonts w:ascii="Times New Roman" w:hAnsi="Times New Roman"/>
          <w:sz w:val="20"/>
          <w:szCs w:val="20"/>
        </w:rPr>
      </w:pPr>
      <w:r w:rsidRPr="00987AB3">
        <w:rPr>
          <w:rFonts w:ascii="Times New Roman" w:hAnsi="Times New Roman"/>
          <w:sz w:val="20"/>
          <w:szCs w:val="20"/>
          <w:vertAlign w:val="superscript"/>
        </w:rPr>
        <w:t>a</w:t>
      </w:r>
      <w:r w:rsidRPr="00987AB3">
        <w:rPr>
          <w:rFonts w:ascii="Times New Roman" w:hAnsi="Times New Roman"/>
          <w:sz w:val="20"/>
          <w:szCs w:val="20"/>
        </w:rPr>
        <w:t>General search themes were first established based on the research questions. The themes were then used to map out relevant and appropriate MeSH and non-MeSH search terms that could be used in the database searches.</w:t>
      </w:r>
    </w:p>
    <w:p w14:paraId="2EBFBD8B" w14:textId="57C71199" w:rsidR="002060F1" w:rsidRDefault="004B6823" w:rsidP="00F4338F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987AB3">
        <w:rPr>
          <w:rFonts w:ascii="Times New Roman" w:hAnsi="Times New Roman"/>
          <w:sz w:val="20"/>
          <w:szCs w:val="20"/>
          <w:vertAlign w:val="superscript"/>
        </w:rPr>
        <w:t>b</w:t>
      </w:r>
      <w:r w:rsidRPr="00987AB3">
        <w:rPr>
          <w:rFonts w:ascii="Times New Roman" w:hAnsi="Times New Roman"/>
          <w:sz w:val="20"/>
          <w:szCs w:val="20"/>
        </w:rPr>
        <w:t xml:space="preserve">The operator </w:t>
      </w:r>
      <w:r w:rsidRPr="00987AB3">
        <w:rPr>
          <w:rFonts w:ascii="Times New Roman" w:hAnsi="Times New Roman"/>
          <w:i/>
          <w:sz w:val="20"/>
          <w:szCs w:val="20"/>
        </w:rPr>
        <w:t>*</w:t>
      </w:r>
      <w:r w:rsidRPr="00987AB3">
        <w:rPr>
          <w:rFonts w:ascii="Times New Roman" w:hAnsi="Times New Roman"/>
          <w:sz w:val="20"/>
          <w:szCs w:val="20"/>
        </w:rPr>
        <w:t xml:space="preserve"> refers to unlimited right-hand truncation. For example, the term ‘</w:t>
      </w:r>
      <w:r w:rsidR="00D4798E">
        <w:rPr>
          <w:rFonts w:ascii="Times New Roman" w:hAnsi="Times New Roman"/>
          <w:sz w:val="20"/>
          <w:szCs w:val="20"/>
        </w:rPr>
        <w:t>comorbid</w:t>
      </w:r>
      <w:r w:rsidR="0087155A">
        <w:rPr>
          <w:rFonts w:ascii="Times New Roman" w:hAnsi="Times New Roman"/>
          <w:sz w:val="20"/>
          <w:szCs w:val="20"/>
        </w:rPr>
        <w:t>it</w:t>
      </w:r>
      <w:r w:rsidRPr="00987AB3">
        <w:rPr>
          <w:rFonts w:ascii="Times New Roman" w:hAnsi="Times New Roman"/>
          <w:sz w:val="20"/>
          <w:szCs w:val="20"/>
        </w:rPr>
        <w:t>*’ allows retrieval of citations containing the word ‘</w:t>
      </w:r>
      <w:r w:rsidR="0087155A">
        <w:rPr>
          <w:rFonts w:ascii="Times New Roman" w:hAnsi="Times New Roman"/>
          <w:sz w:val="20"/>
          <w:szCs w:val="20"/>
        </w:rPr>
        <w:t>comorbidity</w:t>
      </w:r>
      <w:r w:rsidRPr="00987AB3">
        <w:rPr>
          <w:rFonts w:ascii="Times New Roman" w:hAnsi="Times New Roman"/>
          <w:sz w:val="20"/>
          <w:szCs w:val="20"/>
        </w:rPr>
        <w:t xml:space="preserve"> or ‘</w:t>
      </w:r>
      <w:r w:rsidR="0087155A">
        <w:rPr>
          <w:rFonts w:ascii="Times New Roman" w:hAnsi="Times New Roman"/>
          <w:sz w:val="20"/>
          <w:szCs w:val="20"/>
        </w:rPr>
        <w:t>comorbidities</w:t>
      </w:r>
      <w:r w:rsidRPr="00987AB3">
        <w:rPr>
          <w:rFonts w:ascii="Times New Roman" w:hAnsi="Times New Roman"/>
          <w:sz w:val="20"/>
          <w:szCs w:val="20"/>
        </w:rPr>
        <w:t>.</w:t>
      </w:r>
    </w:p>
    <w:sectPr w:rsidR="002060F1" w:rsidSect="002060F1">
      <w:footerReference w:type="defaul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F51424" w14:textId="77777777" w:rsidR="00EA337C" w:rsidRDefault="00EA337C" w:rsidP="00CF2F72">
      <w:pPr>
        <w:spacing w:after="0" w:line="240" w:lineRule="auto"/>
      </w:pPr>
      <w:r>
        <w:separator/>
      </w:r>
    </w:p>
  </w:endnote>
  <w:endnote w:type="continuationSeparator" w:id="0">
    <w:p w14:paraId="068EE191" w14:textId="77777777" w:rsidR="00EA337C" w:rsidRDefault="00EA337C" w:rsidP="00CF2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Gill Sans">
    <w:altName w:val="Arial"/>
    <w:charset w:val="B1"/>
    <w:family w:val="swiss"/>
    <w:pitch w:val="variable"/>
    <w:sig w:usb0="80000267" w:usb1="00000000" w:usb2="00000000" w:usb3="00000000" w:csb0="000001F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525541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6E2E855" w14:textId="18ABC20A" w:rsidR="00CF2F72" w:rsidRDefault="00CF2F7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96D3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96D3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ECE0607" w14:textId="77777777" w:rsidR="00CF2F72" w:rsidRDefault="00CF2F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F7B70A" w14:textId="77777777" w:rsidR="00EA337C" w:rsidRDefault="00EA337C" w:rsidP="00CF2F72">
      <w:pPr>
        <w:spacing w:after="0" w:line="240" w:lineRule="auto"/>
      </w:pPr>
      <w:r>
        <w:separator/>
      </w:r>
    </w:p>
  </w:footnote>
  <w:footnote w:type="continuationSeparator" w:id="0">
    <w:p w14:paraId="577ADCBA" w14:textId="77777777" w:rsidR="00EA337C" w:rsidRDefault="00EA337C" w:rsidP="00CF2F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BB1A89"/>
    <w:multiLevelType w:val="hybridMultilevel"/>
    <w:tmpl w:val="E42649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B25C81"/>
    <w:multiLevelType w:val="hybridMultilevel"/>
    <w:tmpl w:val="3C70E1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F573743"/>
    <w:multiLevelType w:val="hybridMultilevel"/>
    <w:tmpl w:val="46383EE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B48540D"/>
    <w:multiLevelType w:val="hybridMultilevel"/>
    <w:tmpl w:val="972E6690"/>
    <w:lvl w:ilvl="0" w:tplc="07382E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6849D0"/>
    <w:multiLevelType w:val="hybridMultilevel"/>
    <w:tmpl w:val="0C380176"/>
    <w:lvl w:ilvl="0" w:tplc="08090011">
      <w:start w:val="1"/>
      <w:numFmt w:val="decimal"/>
      <w:lvlText w:val="%1)"/>
      <w:lvlJc w:val="left"/>
      <w:pPr>
        <w:ind w:left="39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3" w:hanging="360"/>
      </w:pPr>
    </w:lvl>
    <w:lvl w:ilvl="2" w:tplc="0809001B" w:tentative="1">
      <w:start w:val="1"/>
      <w:numFmt w:val="lowerRoman"/>
      <w:lvlText w:val="%3."/>
      <w:lvlJc w:val="right"/>
      <w:pPr>
        <w:ind w:left="1833" w:hanging="180"/>
      </w:pPr>
    </w:lvl>
    <w:lvl w:ilvl="3" w:tplc="0809000F" w:tentative="1">
      <w:start w:val="1"/>
      <w:numFmt w:val="decimal"/>
      <w:lvlText w:val="%4."/>
      <w:lvlJc w:val="left"/>
      <w:pPr>
        <w:ind w:left="2553" w:hanging="360"/>
      </w:pPr>
    </w:lvl>
    <w:lvl w:ilvl="4" w:tplc="08090019" w:tentative="1">
      <w:start w:val="1"/>
      <w:numFmt w:val="lowerLetter"/>
      <w:lvlText w:val="%5."/>
      <w:lvlJc w:val="left"/>
      <w:pPr>
        <w:ind w:left="3273" w:hanging="360"/>
      </w:pPr>
    </w:lvl>
    <w:lvl w:ilvl="5" w:tplc="0809001B" w:tentative="1">
      <w:start w:val="1"/>
      <w:numFmt w:val="lowerRoman"/>
      <w:lvlText w:val="%6."/>
      <w:lvlJc w:val="right"/>
      <w:pPr>
        <w:ind w:left="3993" w:hanging="180"/>
      </w:pPr>
    </w:lvl>
    <w:lvl w:ilvl="6" w:tplc="0809000F" w:tentative="1">
      <w:start w:val="1"/>
      <w:numFmt w:val="decimal"/>
      <w:lvlText w:val="%7."/>
      <w:lvlJc w:val="left"/>
      <w:pPr>
        <w:ind w:left="4713" w:hanging="360"/>
      </w:pPr>
    </w:lvl>
    <w:lvl w:ilvl="7" w:tplc="08090019" w:tentative="1">
      <w:start w:val="1"/>
      <w:numFmt w:val="lowerLetter"/>
      <w:lvlText w:val="%8."/>
      <w:lvlJc w:val="left"/>
      <w:pPr>
        <w:ind w:left="5433" w:hanging="360"/>
      </w:pPr>
    </w:lvl>
    <w:lvl w:ilvl="8" w:tplc="0809001B" w:tentative="1">
      <w:start w:val="1"/>
      <w:numFmt w:val="lowerRoman"/>
      <w:lvlText w:val="%9."/>
      <w:lvlJc w:val="right"/>
      <w:pPr>
        <w:ind w:left="6153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0BF"/>
    <w:rsid w:val="00002D50"/>
    <w:rsid w:val="0001207E"/>
    <w:rsid w:val="00034332"/>
    <w:rsid w:val="00063636"/>
    <w:rsid w:val="000725D4"/>
    <w:rsid w:val="00077D36"/>
    <w:rsid w:val="00080C6E"/>
    <w:rsid w:val="00097615"/>
    <w:rsid w:val="0009775F"/>
    <w:rsid w:val="001065E9"/>
    <w:rsid w:val="00114909"/>
    <w:rsid w:val="00143A01"/>
    <w:rsid w:val="001545E3"/>
    <w:rsid w:val="00154F3D"/>
    <w:rsid w:val="00155257"/>
    <w:rsid w:val="00177D51"/>
    <w:rsid w:val="001825BE"/>
    <w:rsid w:val="001976FF"/>
    <w:rsid w:val="001A7991"/>
    <w:rsid w:val="001B5480"/>
    <w:rsid w:val="001D64A7"/>
    <w:rsid w:val="001E0CCA"/>
    <w:rsid w:val="001E6C36"/>
    <w:rsid w:val="001E7EE1"/>
    <w:rsid w:val="001F246F"/>
    <w:rsid w:val="001F5682"/>
    <w:rsid w:val="00202707"/>
    <w:rsid w:val="00203D20"/>
    <w:rsid w:val="002060F1"/>
    <w:rsid w:val="00244BB1"/>
    <w:rsid w:val="00280F07"/>
    <w:rsid w:val="00281104"/>
    <w:rsid w:val="0028585B"/>
    <w:rsid w:val="00293052"/>
    <w:rsid w:val="0029589C"/>
    <w:rsid w:val="002A5DA3"/>
    <w:rsid w:val="002E6FFE"/>
    <w:rsid w:val="002F3CA3"/>
    <w:rsid w:val="003009E4"/>
    <w:rsid w:val="00313BB9"/>
    <w:rsid w:val="00325D63"/>
    <w:rsid w:val="00336C48"/>
    <w:rsid w:val="00343669"/>
    <w:rsid w:val="00344CBB"/>
    <w:rsid w:val="00367312"/>
    <w:rsid w:val="003723C6"/>
    <w:rsid w:val="003839C5"/>
    <w:rsid w:val="00386BCA"/>
    <w:rsid w:val="00391BAB"/>
    <w:rsid w:val="003E3BCD"/>
    <w:rsid w:val="00423B4E"/>
    <w:rsid w:val="004612FA"/>
    <w:rsid w:val="004B6823"/>
    <w:rsid w:val="004C08DD"/>
    <w:rsid w:val="004C538A"/>
    <w:rsid w:val="004D541D"/>
    <w:rsid w:val="004E306A"/>
    <w:rsid w:val="004E3238"/>
    <w:rsid w:val="004E704D"/>
    <w:rsid w:val="004F0986"/>
    <w:rsid w:val="0050405D"/>
    <w:rsid w:val="00511A5D"/>
    <w:rsid w:val="005146FC"/>
    <w:rsid w:val="00517EB6"/>
    <w:rsid w:val="00542362"/>
    <w:rsid w:val="0059156B"/>
    <w:rsid w:val="005B2399"/>
    <w:rsid w:val="005B6B39"/>
    <w:rsid w:val="005C54B4"/>
    <w:rsid w:val="005E5EE0"/>
    <w:rsid w:val="005F3062"/>
    <w:rsid w:val="00604A7A"/>
    <w:rsid w:val="00624A20"/>
    <w:rsid w:val="00626FC7"/>
    <w:rsid w:val="0064108B"/>
    <w:rsid w:val="006645A0"/>
    <w:rsid w:val="00664F10"/>
    <w:rsid w:val="00670D85"/>
    <w:rsid w:val="0067563F"/>
    <w:rsid w:val="00686374"/>
    <w:rsid w:val="006918F3"/>
    <w:rsid w:val="006B3B18"/>
    <w:rsid w:val="006B664C"/>
    <w:rsid w:val="006D57BE"/>
    <w:rsid w:val="006F2900"/>
    <w:rsid w:val="007060F5"/>
    <w:rsid w:val="00711E2A"/>
    <w:rsid w:val="00715B71"/>
    <w:rsid w:val="007242C6"/>
    <w:rsid w:val="00733779"/>
    <w:rsid w:val="007365E6"/>
    <w:rsid w:val="00772334"/>
    <w:rsid w:val="007C2804"/>
    <w:rsid w:val="007D5ECB"/>
    <w:rsid w:val="007D7F3A"/>
    <w:rsid w:val="007E506F"/>
    <w:rsid w:val="007E533D"/>
    <w:rsid w:val="007F2040"/>
    <w:rsid w:val="008262BF"/>
    <w:rsid w:val="00835332"/>
    <w:rsid w:val="008369A2"/>
    <w:rsid w:val="00866FBF"/>
    <w:rsid w:val="0087155A"/>
    <w:rsid w:val="00880F35"/>
    <w:rsid w:val="008A73BF"/>
    <w:rsid w:val="008B3F2B"/>
    <w:rsid w:val="00925187"/>
    <w:rsid w:val="00926794"/>
    <w:rsid w:val="00954A80"/>
    <w:rsid w:val="00977DCE"/>
    <w:rsid w:val="009823C9"/>
    <w:rsid w:val="00983429"/>
    <w:rsid w:val="00987AB3"/>
    <w:rsid w:val="00987F6E"/>
    <w:rsid w:val="00991CFD"/>
    <w:rsid w:val="00992F7D"/>
    <w:rsid w:val="00996D39"/>
    <w:rsid w:val="009972B2"/>
    <w:rsid w:val="009D0D80"/>
    <w:rsid w:val="009F6D4A"/>
    <w:rsid w:val="00A0092F"/>
    <w:rsid w:val="00A206CC"/>
    <w:rsid w:val="00A47520"/>
    <w:rsid w:val="00A54F9E"/>
    <w:rsid w:val="00A92608"/>
    <w:rsid w:val="00AB7443"/>
    <w:rsid w:val="00AC40BF"/>
    <w:rsid w:val="00AC5635"/>
    <w:rsid w:val="00AE00BF"/>
    <w:rsid w:val="00AF4BA5"/>
    <w:rsid w:val="00AF6BD5"/>
    <w:rsid w:val="00B03A30"/>
    <w:rsid w:val="00B05F39"/>
    <w:rsid w:val="00B10029"/>
    <w:rsid w:val="00B378B2"/>
    <w:rsid w:val="00B6230A"/>
    <w:rsid w:val="00B709E7"/>
    <w:rsid w:val="00B96CDA"/>
    <w:rsid w:val="00BA3C60"/>
    <w:rsid w:val="00BB7850"/>
    <w:rsid w:val="00C170A5"/>
    <w:rsid w:val="00C233CF"/>
    <w:rsid w:val="00C30484"/>
    <w:rsid w:val="00C34239"/>
    <w:rsid w:val="00C34E42"/>
    <w:rsid w:val="00C4102F"/>
    <w:rsid w:val="00C43D5D"/>
    <w:rsid w:val="00C628BD"/>
    <w:rsid w:val="00C91267"/>
    <w:rsid w:val="00C91C15"/>
    <w:rsid w:val="00CA1949"/>
    <w:rsid w:val="00CB3C5D"/>
    <w:rsid w:val="00CC26A6"/>
    <w:rsid w:val="00CC4CCB"/>
    <w:rsid w:val="00CD018B"/>
    <w:rsid w:val="00CD76D1"/>
    <w:rsid w:val="00CD7A91"/>
    <w:rsid w:val="00CE18AF"/>
    <w:rsid w:val="00CE6CB0"/>
    <w:rsid w:val="00CF0AB2"/>
    <w:rsid w:val="00CF2206"/>
    <w:rsid w:val="00CF2F72"/>
    <w:rsid w:val="00D0452A"/>
    <w:rsid w:val="00D0500E"/>
    <w:rsid w:val="00D0626A"/>
    <w:rsid w:val="00D35304"/>
    <w:rsid w:val="00D4798E"/>
    <w:rsid w:val="00D671B8"/>
    <w:rsid w:val="00D9658D"/>
    <w:rsid w:val="00DA34F7"/>
    <w:rsid w:val="00DA61CC"/>
    <w:rsid w:val="00DB4ACF"/>
    <w:rsid w:val="00DC121E"/>
    <w:rsid w:val="00DC63AA"/>
    <w:rsid w:val="00DE061F"/>
    <w:rsid w:val="00E01A57"/>
    <w:rsid w:val="00E304C8"/>
    <w:rsid w:val="00E46143"/>
    <w:rsid w:val="00E603C3"/>
    <w:rsid w:val="00E72038"/>
    <w:rsid w:val="00E77820"/>
    <w:rsid w:val="00E93B39"/>
    <w:rsid w:val="00E975D5"/>
    <w:rsid w:val="00EA0B37"/>
    <w:rsid w:val="00EA337C"/>
    <w:rsid w:val="00EB67A4"/>
    <w:rsid w:val="00EE5280"/>
    <w:rsid w:val="00EE5825"/>
    <w:rsid w:val="00EE663D"/>
    <w:rsid w:val="00F04B6A"/>
    <w:rsid w:val="00F33B3E"/>
    <w:rsid w:val="00F4338F"/>
    <w:rsid w:val="00F44229"/>
    <w:rsid w:val="00F4796D"/>
    <w:rsid w:val="00F522A8"/>
    <w:rsid w:val="00F8061E"/>
    <w:rsid w:val="00F8201B"/>
    <w:rsid w:val="00F84B0F"/>
    <w:rsid w:val="00FA08A7"/>
    <w:rsid w:val="00FA134D"/>
    <w:rsid w:val="00FA1DDE"/>
    <w:rsid w:val="00FA3CFB"/>
    <w:rsid w:val="00FB491A"/>
    <w:rsid w:val="00FC2BAB"/>
    <w:rsid w:val="00FC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FB1B6"/>
  <w15:docId w15:val="{C7E9BF01-0BD5-43BA-AC62-040A95A0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69A2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69A2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eNormal"/>
    <w:uiPriority w:val="46"/>
    <w:rsid w:val="009251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E5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5EE0"/>
    <w:pPr>
      <w:spacing w:after="200" w:line="240" w:lineRule="auto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EE0"/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E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EE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43D5D"/>
    <w:rPr>
      <w:color w:val="808080"/>
    </w:rPr>
  </w:style>
  <w:style w:type="paragraph" w:styleId="ListParagraph">
    <w:name w:val="List Paragraph"/>
    <w:basedOn w:val="Normal"/>
    <w:link w:val="ListParagraphChar"/>
    <w:uiPriority w:val="34"/>
    <w:qFormat/>
    <w:rsid w:val="003723C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01B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01B"/>
    <w:rPr>
      <w:rFonts w:ascii="Calibri" w:eastAsia="Times New Roman" w:hAnsi="Calibri" w:cs="Times New Roman"/>
      <w:b/>
      <w:bCs/>
      <w:sz w:val="20"/>
      <w:szCs w:val="20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CF2F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F72"/>
  </w:style>
  <w:style w:type="paragraph" w:styleId="Footer">
    <w:name w:val="footer"/>
    <w:basedOn w:val="Normal"/>
    <w:link w:val="FooterChar"/>
    <w:uiPriority w:val="99"/>
    <w:unhideWhenUsed/>
    <w:rsid w:val="00CF2F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F72"/>
  </w:style>
  <w:style w:type="character" w:customStyle="1" w:styleId="Heading3Char">
    <w:name w:val="Heading 3 Char"/>
    <w:basedOn w:val="DefaultParagraphFont"/>
    <w:link w:val="Heading3"/>
    <w:uiPriority w:val="9"/>
    <w:rsid w:val="008369A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8369A2"/>
    <w:rPr>
      <w:rFonts w:asciiTheme="majorHAnsi" w:eastAsiaTheme="majorEastAsia" w:hAnsiTheme="majorHAnsi" w:cstheme="majorBidi"/>
      <w:i/>
      <w:iCs/>
      <w:color w:val="2F5496" w:themeColor="accent1" w:themeShade="BF"/>
      <w:lang w:eastAsia="es-E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369A2"/>
  </w:style>
  <w:style w:type="paragraph" w:styleId="Revision">
    <w:name w:val="Revision"/>
    <w:hidden/>
    <w:uiPriority w:val="99"/>
    <w:semiHidden/>
    <w:rsid w:val="00DA61CC"/>
    <w:pPr>
      <w:spacing w:after="0" w:line="240" w:lineRule="auto"/>
    </w:pPr>
  </w:style>
  <w:style w:type="paragraph" w:customStyle="1" w:styleId="FigureTableReferences">
    <w:name w:val="Figure &amp; Table References"/>
    <w:basedOn w:val="Normal"/>
    <w:qFormat/>
    <w:rsid w:val="00203D20"/>
    <w:pPr>
      <w:spacing w:before="60" w:after="60" w:line="360" w:lineRule="auto"/>
    </w:pPr>
    <w:rPr>
      <w:rFonts w:ascii="Palatino Linotype" w:eastAsia="Calibri" w:hAnsi="Palatino Linotype" w:cs="Gill Sans"/>
      <w:i/>
      <w:color w:val="3D5567"/>
      <w:sz w:val="18"/>
      <w:szCs w:val="18"/>
      <w:lang w:val="en-US" w:eastAsia="en-GB"/>
    </w:rPr>
  </w:style>
  <w:style w:type="table" w:customStyle="1" w:styleId="TableGrid1">
    <w:name w:val="Table Grid1"/>
    <w:basedOn w:val="TableNormal"/>
    <w:next w:val="TableGrid"/>
    <w:uiPriority w:val="39"/>
    <w:unhideWhenUsed/>
    <w:rsid w:val="007E533D"/>
    <w:pPr>
      <w:spacing w:after="0" w:line="240" w:lineRule="auto"/>
      <w:ind w:left="714" w:hanging="35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C563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7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65210E-7E94-4DD2-BE1C-D1A23E563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lary Whitworth</dc:creator>
  <cp:lastModifiedBy>Microsoft account</cp:lastModifiedBy>
  <cp:revision>4</cp:revision>
  <cp:lastPrinted>2019-02-22T08:22:00Z</cp:lastPrinted>
  <dcterms:created xsi:type="dcterms:W3CDTF">2024-02-03T05:14:00Z</dcterms:created>
  <dcterms:modified xsi:type="dcterms:W3CDTF">2024-02-20T07:34:00Z</dcterms:modified>
</cp:coreProperties>
</file>